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FB5" w:rsidRPr="006D6E50" w:rsidRDefault="006E0CB6" w:rsidP="008C3FB5">
      <w:pPr>
        <w:rPr>
          <w:rFonts w:ascii="Arial" w:hAnsi="Arial" w:cs="Arial"/>
          <w:b/>
          <w:color w:val="000000" w:themeColor="text1"/>
          <w:sz w:val="32"/>
          <w:szCs w:val="24"/>
        </w:rPr>
      </w:pPr>
      <w:r>
        <w:rPr>
          <w:rFonts w:ascii="Arial" w:hAnsi="Arial" w:cs="Arial"/>
          <w:b/>
          <w:color w:val="000000" w:themeColor="text1"/>
          <w:sz w:val="32"/>
          <w:szCs w:val="24"/>
        </w:rPr>
        <w:t>Additional file 1</w:t>
      </w:r>
    </w:p>
    <w:p w:rsidR="008C3FB5" w:rsidRPr="006D6E50" w:rsidRDefault="008C3FB5" w:rsidP="008C3FB5">
      <w:pPr>
        <w:pBdr>
          <w:bottom w:val="single" w:sz="6" w:space="1" w:color="auto"/>
        </w:pBd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color w:val="000000" w:themeColor="text1"/>
          <w:szCs w:val="24"/>
        </w:rPr>
      </w:pPr>
    </w:p>
    <w:p w:rsidR="008C3FB5" w:rsidRPr="006D6E50" w:rsidRDefault="006E0CB6" w:rsidP="008C3FB5">
      <w:pPr>
        <w:pBdr>
          <w:bottom w:val="single" w:sz="6" w:space="1" w:color="auto"/>
        </w:pBd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Cs w:val="24"/>
        </w:rPr>
        <w:t>Additional file</w:t>
      </w:r>
      <w:r w:rsidR="008C3FB5" w:rsidRPr="006D6E50">
        <w:rPr>
          <w:rFonts w:ascii="Arial" w:hAnsi="Arial" w:cs="Arial"/>
          <w:b/>
          <w:color w:val="000000" w:themeColor="text1"/>
          <w:szCs w:val="24"/>
        </w:rPr>
        <w:t xml:space="preserve"> 1:</w:t>
      </w:r>
      <w:r w:rsidR="008C3FB5" w:rsidRPr="006D6E50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8C3FB5"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list of novel </w:t>
      </w:r>
      <w:proofErr w:type="spellStart"/>
      <w:r w:rsidR="008C3FB5"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>mPTPB</w:t>
      </w:r>
      <w:proofErr w:type="spellEnd"/>
      <w:r w:rsidR="008C3FB5"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hibitors along with their IC</w:t>
      </w:r>
      <w:r w:rsidR="008C3FB5" w:rsidRPr="006D6E5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="008C3FB5"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IC</w:t>
      </w:r>
      <w:r w:rsidR="008C3FB5" w:rsidRPr="006D6E5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="008C3FB5"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</w:t>
      </w:r>
    </w:p>
    <w:p w:rsidR="008C3FB5" w:rsidRPr="006D6E50" w:rsidRDefault="008C3FB5" w:rsidP="008C3FB5">
      <w:pPr>
        <w:pBdr>
          <w:bottom w:val="single" w:sz="6" w:space="1" w:color="auto"/>
        </w:pBd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Bdr>
          <w:bottom w:val="single" w:sz="6" w:space="1" w:color="auto"/>
        </w:pBd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S. No.</w:t>
      </w:r>
      <w:r w:rsidRPr="006D6E5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  <w:r w:rsidRPr="006D6E5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  <w:t>Chemical structure</w:t>
      </w:r>
      <w:r w:rsidRPr="006D6E5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  <w:r w:rsidRPr="006D6E5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  <w:r w:rsidRPr="006D6E5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  <w:t xml:space="preserve">   IC</w:t>
      </w:r>
      <w:r w:rsidRPr="006D6E50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50</w:t>
      </w:r>
      <w:r w:rsidRPr="006D6E5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µM)</w:t>
      </w:r>
      <w:r w:rsidRPr="006D6E5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  <w:r w:rsidRPr="006D6E5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  <w:t xml:space="preserve">       pIC</w:t>
      </w:r>
      <w:r w:rsidRPr="006D6E50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50</w:t>
      </w:r>
    </w:p>
    <w:p w:rsidR="008C3FB5" w:rsidRPr="006D6E50" w:rsidRDefault="008C3FB5" w:rsidP="008C3FB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127125</wp:posOffset>
            </wp:positionH>
            <wp:positionV relativeFrom="paragraph">
              <wp:posOffset>26670</wp:posOffset>
            </wp:positionV>
            <wp:extent cx="1587500" cy="858520"/>
            <wp:effectExtent l="19050" t="0" r="0" b="0"/>
            <wp:wrapSquare wrapText="bothSides"/>
            <wp:docPr id="43" name="Picture 1" descr="C:\JASPREET\VLifeMDS\new_mtb\2d pictures\c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JASPREET\VLifeMDS\new_mtb\2d pictures\c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0" cy="858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C3FB5" w:rsidRPr="006D6E50" w:rsidRDefault="008C3FB5" w:rsidP="008C3F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                                                                       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7.300                           -0.86</w:t>
      </w: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946785</wp:posOffset>
            </wp:positionH>
            <wp:positionV relativeFrom="paragraph">
              <wp:posOffset>249555</wp:posOffset>
            </wp:positionV>
            <wp:extent cx="2155825" cy="1219200"/>
            <wp:effectExtent l="19050" t="0" r="0" b="0"/>
            <wp:wrapSquare wrapText="bothSides"/>
            <wp:docPr id="44" name="Picture 2" descr="C:\JASPREET\VLifeMDS\new_mtb\2d pictures\c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JASPREET\VLifeMDS\new_mtb\2d pictures\c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 flipV="1">
                      <a:off x="0" y="0"/>
                      <a:ext cx="2155825" cy="1219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5.090 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     -0.710</w:t>
      </w: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141095</wp:posOffset>
            </wp:positionH>
            <wp:positionV relativeFrom="paragraph">
              <wp:posOffset>2540</wp:posOffset>
            </wp:positionV>
            <wp:extent cx="1698625" cy="1122045"/>
            <wp:effectExtent l="19050" t="0" r="0" b="0"/>
            <wp:wrapSquare wrapText="bothSides"/>
            <wp:docPr id="45" name="Picture 1" descr="C:\JASPREET\VLifeMDS\new_mtb\2d pictures\c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JASPREET\VLifeMDS\new_mtb\2d pictures\c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8625" cy="1122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C3FB5" w:rsidRPr="006D6E50" w:rsidRDefault="008C3FB5" w:rsidP="008C3F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 22.000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-1.340</w:t>
      </w: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251585</wp:posOffset>
            </wp:positionH>
            <wp:positionV relativeFrom="paragraph">
              <wp:posOffset>114935</wp:posOffset>
            </wp:positionV>
            <wp:extent cx="1643380" cy="1274445"/>
            <wp:effectExtent l="19050" t="0" r="0" b="0"/>
            <wp:wrapSquare wrapText="bothSides"/>
            <wp:docPr id="46" name="Picture 1" descr="C:\JASPREET\VLifeMDS\new_mtb\2d pictures\c4a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 descr="C:\JASPREET\VLifeMDS\new_mtb\2d pictures\c4a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3380" cy="1274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0.700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  0.150</w:t>
      </w:r>
    </w:p>
    <w:p w:rsidR="008C3FB5" w:rsidRPr="006D6E50" w:rsidRDefault="008C3FB5" w:rsidP="008C3FB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1403985</wp:posOffset>
            </wp:positionH>
            <wp:positionV relativeFrom="paragraph">
              <wp:posOffset>154305</wp:posOffset>
            </wp:positionV>
            <wp:extent cx="1546225" cy="1315720"/>
            <wp:effectExtent l="19050" t="0" r="0" b="0"/>
            <wp:wrapSquare wrapText="bothSides"/>
            <wp:docPr id="47" name="Picture 2" descr="C:\JASPREET\VLifeMDS\new_mtb\2d pictures\c4b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Picture 8" descr="C:\JASPREET\VLifeMDS\new_mtb\2d pictures\c4b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39921" t="31625" r="41181" b="330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6225" cy="1315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0.180                            0.740</w:t>
      </w:r>
    </w:p>
    <w:p w:rsidR="008C3FB5" w:rsidRPr="006D6E50" w:rsidRDefault="008C3FB5" w:rsidP="008C3FB5">
      <w:pPr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autoSpaceDE w:val="0"/>
        <w:autoSpaceDN w:val="0"/>
        <w:adjustRightInd w:val="0"/>
        <w:spacing w:after="0" w:line="36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1471295</wp:posOffset>
            </wp:positionH>
            <wp:positionV relativeFrom="paragraph">
              <wp:posOffset>10160</wp:posOffset>
            </wp:positionV>
            <wp:extent cx="1605280" cy="1322705"/>
            <wp:effectExtent l="19050" t="0" r="0" b="0"/>
            <wp:wrapSquare wrapText="bothSides"/>
            <wp:docPr id="48" name="Picture 3" descr="C:\JASPREET\VLifeMDS\new_mtb\2d pictures\c4c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" name="Picture 9" descr="C:\JASPREET\VLifeMDS\new_mtb\2d pictures\c4c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39921" t="31625" r="41181" b="330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5280" cy="1322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3FB5" w:rsidRPr="006D6E50" w:rsidRDefault="008C3FB5" w:rsidP="008C3F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                                                  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0.130                           0.890</w:t>
      </w: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1524635</wp:posOffset>
            </wp:positionH>
            <wp:positionV relativeFrom="paragraph">
              <wp:posOffset>62230</wp:posOffset>
            </wp:positionV>
            <wp:extent cx="1634490" cy="1473200"/>
            <wp:effectExtent l="19050" t="0" r="3810" b="0"/>
            <wp:wrapSquare wrapText="bothSides"/>
            <wp:docPr id="49" name="Picture 1" descr="C:\JASPREET\VLifeMDS\new_mtb\2d pictures\c4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JASPREET\VLifeMDS\new_mtb\2d pictures\c4d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4490" cy="147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C3FB5" w:rsidRPr="006D6E50" w:rsidRDefault="008C3FB5" w:rsidP="008C3F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                                                                                                                   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0.540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        0.260                                                       </w:t>
      </w: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1524635</wp:posOffset>
            </wp:positionH>
            <wp:positionV relativeFrom="paragraph">
              <wp:posOffset>160020</wp:posOffset>
            </wp:positionV>
            <wp:extent cx="1680210" cy="1527175"/>
            <wp:effectExtent l="19050" t="0" r="0" b="0"/>
            <wp:wrapSquare wrapText="bothSides"/>
            <wp:docPr id="50" name="Picture 2" descr="C:\JASPREET\VLifeMDS\new_mtb\2d pictures\c4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JASPREET\VLifeMDS\new_mtb\2d pictures\c4e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0210" cy="1527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C3FB5" w:rsidRPr="006D6E50" w:rsidRDefault="008C3FB5" w:rsidP="008C3F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0.260                           0.580</w:t>
      </w: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1600200</wp:posOffset>
            </wp:positionH>
            <wp:positionV relativeFrom="paragraph">
              <wp:posOffset>213995</wp:posOffset>
            </wp:positionV>
            <wp:extent cx="1626870" cy="1473200"/>
            <wp:effectExtent l="19050" t="0" r="0" b="0"/>
            <wp:wrapSquare wrapText="bothSides"/>
            <wp:docPr id="51" name="Picture 3" descr="C:\JASPREET\VLifeMDS\new_mtb\2d pictures\c4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JASPREET\VLifeMDS\new_mtb\2d pictures\c4f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6870" cy="147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0.540                            1.260</w:t>
      </w:r>
    </w:p>
    <w:p w:rsidR="008C3FB5" w:rsidRPr="006D6E50" w:rsidRDefault="008C3FB5" w:rsidP="008C3FB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1600200</wp:posOffset>
            </wp:positionH>
            <wp:positionV relativeFrom="paragraph">
              <wp:posOffset>36830</wp:posOffset>
            </wp:positionV>
            <wp:extent cx="1777365" cy="1527175"/>
            <wp:effectExtent l="19050" t="0" r="0" b="0"/>
            <wp:wrapSquare wrapText="bothSides"/>
            <wp:docPr id="52" name="Picture 4" descr="C:\JASPREET\VLifeMDS\new_mtb\2d pictures\c4g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C:\JASPREET\VLifeMDS\new_mtb\2d pictures\c4g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 l="38661" t="31625" r="41181" b="302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7365" cy="1527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0.038      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   1.420</w:t>
      </w: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1438910</wp:posOffset>
            </wp:positionH>
            <wp:positionV relativeFrom="paragraph">
              <wp:posOffset>-247650</wp:posOffset>
            </wp:positionV>
            <wp:extent cx="1755775" cy="1914525"/>
            <wp:effectExtent l="19050" t="0" r="0" b="0"/>
            <wp:wrapSquare wrapText="bothSides"/>
            <wp:docPr id="53" name="Picture 5" descr="C:\JASPREET\VLifeMDS\new_mtb\2d pictures\c4h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 descr="C:\JASPREET\VLifeMDS\new_mtb\2d pictures\c4h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l="39291" t="27385" r="41811" b="245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5775" cy="191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0.095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       1.020</w:t>
      </w: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1482090</wp:posOffset>
            </wp:positionH>
            <wp:positionV relativeFrom="paragraph">
              <wp:posOffset>186690</wp:posOffset>
            </wp:positionV>
            <wp:extent cx="1777365" cy="1979295"/>
            <wp:effectExtent l="19050" t="0" r="0" b="0"/>
            <wp:wrapSquare wrapText="bothSides"/>
            <wp:docPr id="54" name="Picture 6" descr="C:\JASPREET\VLifeMDS\new_mtb\2d pictures\c4i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4" descr="C:\JASPREET\VLifeMDS\new_mtb\2d pictures\c4i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l="39291" t="23145" r="41181" b="245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7365" cy="1979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3FB5" w:rsidRPr="006D6E50" w:rsidRDefault="008C3FB5" w:rsidP="008C3F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     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0.043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     1.370</w:t>
      </w: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1482090</wp:posOffset>
            </wp:positionH>
            <wp:positionV relativeFrom="paragraph">
              <wp:posOffset>225425</wp:posOffset>
            </wp:positionV>
            <wp:extent cx="1755775" cy="1742440"/>
            <wp:effectExtent l="19050" t="0" r="0" b="0"/>
            <wp:wrapSquare wrapText="bothSides"/>
            <wp:docPr id="55" name="Picture 7" descr="C:\JASPREET\VLifeMDS\new_mtb\2d pictures\c5a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" name="Picture 5" descr="C:\JASPREET\VLifeMDS\new_mtb\2d pictures\c5a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 l="41181" t="35866" r="39291" b="203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5775" cy="1742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1.200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-0.080</w:t>
      </w: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1460500</wp:posOffset>
            </wp:positionH>
            <wp:positionV relativeFrom="paragraph">
              <wp:posOffset>196850</wp:posOffset>
            </wp:positionV>
            <wp:extent cx="1777365" cy="2000885"/>
            <wp:effectExtent l="19050" t="0" r="0" b="0"/>
            <wp:wrapSquare wrapText="bothSides"/>
            <wp:docPr id="56" name="Picture 8" descr="C:\JASPREET\VLifeMDS\new_mtb\2d pictures\c5b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" name="Picture 6" descr="C:\JASPREET\VLifeMDS\new_mtb\2d pictures\c5b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 l="39921" t="31625" r="41181" b="174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7365" cy="2000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3FB5" w:rsidRPr="006D6E50" w:rsidRDefault="008C3FB5" w:rsidP="008C3F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1.200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-0.080</w:t>
      </w: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1312545</wp:posOffset>
            </wp:positionH>
            <wp:positionV relativeFrom="paragraph">
              <wp:posOffset>-350520</wp:posOffset>
            </wp:positionV>
            <wp:extent cx="1846580" cy="1439545"/>
            <wp:effectExtent l="19050" t="0" r="1270" b="0"/>
            <wp:wrapSquare wrapText="bothSides"/>
            <wp:docPr id="57" name="Picture 9" descr="C:\JASPREET\VLifeMDS\new_mtb\2d pictures\c6a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" name="Picture 7" descr="C:\JASPREET\VLifeMDS\new_mtb\2d pictures\c6a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 l="41181" t="31625" r="39921" b="344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6580" cy="1439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2.000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-0.300</w:t>
      </w:r>
    </w:p>
    <w:p w:rsidR="008C3FB5" w:rsidRPr="006D6E50" w:rsidRDefault="008C3FB5" w:rsidP="008C3FB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1299210</wp:posOffset>
            </wp:positionH>
            <wp:positionV relativeFrom="paragraph">
              <wp:posOffset>109855</wp:posOffset>
            </wp:positionV>
            <wp:extent cx="2121535" cy="1441450"/>
            <wp:effectExtent l="19050" t="0" r="0" b="0"/>
            <wp:wrapSquare wrapText="bothSides"/>
            <wp:docPr id="58" name="Picture 10" descr="C:\JASPREET\VLifeMDS\new_mtb\2d pictures\c6b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 descr="C:\JASPREET\VLifeMDS\new_mtb\2d pictures\c6b.jpg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 l="37402" t="34452" r="40551" b="330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1535" cy="1441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3FB5" w:rsidRPr="006D6E50" w:rsidRDefault="008C3FB5" w:rsidP="008C3F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                            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.030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             -0.012</w:t>
      </w: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1374140</wp:posOffset>
            </wp:positionH>
            <wp:positionV relativeFrom="paragraph">
              <wp:posOffset>220980</wp:posOffset>
            </wp:positionV>
            <wp:extent cx="1777365" cy="1936115"/>
            <wp:effectExtent l="19050" t="0" r="0" b="0"/>
            <wp:wrapSquare wrapText="bothSides"/>
            <wp:docPr id="59" name="Picture 12" descr="C:\JASPREET\VLifeMDS\new_mtb\2d pictures\c6c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6" name="Picture 4" descr="C:\JASPREET\VLifeMDS\new_mtb\2d pictures\c6c.jpg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 l="41181" t="27385" r="39921" b="245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7365" cy="1936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3.400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-0.530</w:t>
      </w: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76672" behindDoc="0" locked="0" layoutInCell="1" allowOverlap="1">
            <wp:simplePos x="0" y="0"/>
            <wp:positionH relativeFrom="column">
              <wp:posOffset>1363345</wp:posOffset>
            </wp:positionH>
            <wp:positionV relativeFrom="paragraph">
              <wp:posOffset>54610</wp:posOffset>
            </wp:positionV>
            <wp:extent cx="1830705" cy="1903730"/>
            <wp:effectExtent l="19050" t="0" r="0" b="0"/>
            <wp:wrapSquare wrapText="bothSides"/>
            <wp:docPr id="60" name="Picture 13" descr="C:\JASPREET\VLifeMDS\new_mtb\2d pictures\c6d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7" name="Picture 5" descr="C:\JASPREET\VLifeMDS\new_mtb\2d pictures\c6d.jpg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 l="41181" t="24558" r="39921" b="259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0705" cy="1903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C3FB5" w:rsidRPr="006D6E50" w:rsidRDefault="008C3FB5" w:rsidP="008C3FB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1.100 </w:t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-0.040</w:t>
      </w:r>
    </w:p>
    <w:p w:rsidR="008C3FB5" w:rsidRPr="006D6E50" w:rsidRDefault="008C3FB5" w:rsidP="008C3FB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pBdr>
          <w:bottom w:val="single" w:sz="6" w:space="1" w:color="auto"/>
        </w:pBd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6E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8C3FB5" w:rsidRPr="006D6E50" w:rsidRDefault="008C3FB5" w:rsidP="008C3FB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3FB5" w:rsidRPr="006D6E50" w:rsidRDefault="008C3FB5" w:rsidP="008C3FB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 w:eastAsia="en-GB"/>
        </w:rPr>
      </w:pPr>
    </w:p>
    <w:p w:rsidR="00362DA2" w:rsidRDefault="00362DA2"/>
    <w:sectPr w:rsidR="00362DA2" w:rsidSect="00CC54B8">
      <w:footerReference w:type="default" r:id="rId2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488485"/>
      <w:docPartObj>
        <w:docPartGallery w:val="Page Numbers (Bottom of Page)"/>
        <w:docPartUnique/>
      </w:docPartObj>
    </w:sdtPr>
    <w:sdtEndPr/>
    <w:sdtContent>
      <w:p w:rsidR="0037486B" w:rsidRDefault="006E0C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7486B" w:rsidRDefault="006E0CB6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E0037B"/>
    <w:multiLevelType w:val="hybridMultilevel"/>
    <w:tmpl w:val="68EA6A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8C3FB5"/>
    <w:rsid w:val="00362DA2"/>
    <w:rsid w:val="00627DCC"/>
    <w:rsid w:val="006E0CB6"/>
    <w:rsid w:val="008C3F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FB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C3F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3FB5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8C3FB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3" Type="http://schemas.openxmlformats.org/officeDocument/2006/relationships/settings" Target="settings.xml"/><Relationship Id="rId21" Type="http://schemas.openxmlformats.org/officeDocument/2006/relationships/image" Target="media/image17.jpeg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image" Target="media/image16.jpeg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24" Type="http://schemas.openxmlformats.org/officeDocument/2006/relationships/fontTable" Target="fontTable.xml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23" Type="http://schemas.openxmlformats.org/officeDocument/2006/relationships/footer" Target="footer1.xml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image" Target="media/image1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6</Words>
  <Characters>1291</Characters>
  <Application>Microsoft Office Word</Application>
  <DocSecurity>0</DocSecurity>
  <Lines>10</Lines>
  <Paragraphs>3</Paragraphs>
  <ScaleCrop>false</ScaleCrop>
  <Company>Toshiba</Company>
  <LinksUpToDate>false</LinksUpToDate>
  <CharactersWithSpaces>1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nav</dc:creator>
  <cp:keywords/>
  <dc:description/>
  <cp:lastModifiedBy>Abhinav</cp:lastModifiedBy>
  <cp:revision>3</cp:revision>
  <dcterms:created xsi:type="dcterms:W3CDTF">2013-12-03T12:55:00Z</dcterms:created>
  <dcterms:modified xsi:type="dcterms:W3CDTF">2013-12-03T12:55:00Z</dcterms:modified>
</cp:coreProperties>
</file>